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List of 59 cancer-associated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207"/>
        <w:gridCol w:w="1216"/>
        <w:gridCol w:w="1256"/>
        <w:gridCol w:w="1204"/>
        <w:gridCol w:w="1211"/>
        <w:gridCol w:w="1214"/>
      </w:tblGrid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L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KT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K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M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RF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L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H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K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KN2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EK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F1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NNB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MT3A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GFR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BB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BB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BB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ZH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BXW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FR1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FR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T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NA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NA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1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RA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DH2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K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K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K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AR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D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I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LH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P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FE2L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TCH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PM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RA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X5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GFRA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K3C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P2R1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CH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E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F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1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3B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AD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ARCB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O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T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K11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P5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2AF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H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6:31:00Z</dcterms:created>
  <dc:creator>freeuser</dc:creator>
  <dc:description/>
  <cp:keywords/>
  <dc:language>en-US</dc:language>
  <cp:lastModifiedBy>freeuser</cp:lastModifiedBy>
  <dcterms:modified xsi:type="dcterms:W3CDTF">2019-07-24T06:31:00Z</dcterms:modified>
  <cp:revision>10</cp:revision>
  <dc:subject/>
  <dc:title/>
</cp:coreProperties>
</file>